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0BADE" w14:textId="77777777" w:rsidR="006C6A1F" w:rsidRPr="00DC2C24" w:rsidRDefault="006C6A1F" w:rsidP="006C6A1F">
      <w:pPr>
        <w:jc w:val="center"/>
        <w:rPr>
          <w:rFonts w:ascii="Calibri" w:hAnsi="Calibri" w:cs="Calibri"/>
          <w:b/>
          <w:bCs/>
        </w:rPr>
      </w:pPr>
      <w:bookmarkStart w:id="0" w:name="_Hlk206400448"/>
      <w:r w:rsidRPr="00DC2C24">
        <w:rPr>
          <w:rFonts w:ascii="Calibri" w:hAnsi="Calibri" w:cs="Calibri"/>
          <w:b/>
          <w:bCs/>
        </w:rPr>
        <w:t>The long road to routine care: piloting the digital mental health intervention for PTSD “Radius Grow” in a psychiatric residential setting</w:t>
      </w:r>
    </w:p>
    <w:p w14:paraId="4071F4A4" w14:textId="5E72E258" w:rsidR="000046DE" w:rsidRPr="00DC2C24" w:rsidRDefault="000046DE" w:rsidP="000046DE">
      <w:pPr>
        <w:jc w:val="center"/>
        <w:rPr>
          <w:rFonts w:ascii="Calibri" w:hAnsi="Calibri" w:cs="Calibri"/>
          <w:b/>
          <w:bCs/>
        </w:rPr>
      </w:pPr>
      <w:r w:rsidRPr="00DC2C24">
        <w:rPr>
          <w:rFonts w:ascii="Calibri" w:hAnsi="Calibri" w:cs="Calibri"/>
          <w:b/>
          <w:bCs/>
        </w:rPr>
        <w:t>Supplemental Material A. Interview guides for semi-structured qualitative interviews.</w:t>
      </w:r>
    </w:p>
    <w:bookmarkEnd w:id="0"/>
    <w:p w14:paraId="4F11C887" w14:textId="0CE7A207" w:rsidR="0043144E" w:rsidRPr="00DC2C24" w:rsidRDefault="0043144E">
      <w:pPr>
        <w:rPr>
          <w:rFonts w:ascii="Calibri" w:hAnsi="Calibri" w:cs="Calibri"/>
        </w:rPr>
      </w:pPr>
    </w:p>
    <w:p w14:paraId="7F1B3467" w14:textId="5342E96B" w:rsidR="00CD4FBC" w:rsidRPr="00DC2C24" w:rsidRDefault="00E86D28">
      <w:pPr>
        <w:rPr>
          <w:rFonts w:ascii="Calibri" w:hAnsi="Calibri" w:cs="Calibri"/>
        </w:rPr>
      </w:pPr>
      <w:r w:rsidRPr="00DC2C24">
        <w:rPr>
          <w:rFonts w:ascii="Calibri" w:hAnsi="Calibri" w:cs="Calibri"/>
        </w:rPr>
        <w:t>Clinician interview guide</w:t>
      </w:r>
    </w:p>
    <w:p w14:paraId="5BDCB5FC" w14:textId="376CDABC" w:rsidR="00E86D28" w:rsidRPr="00DC2C24" w:rsidRDefault="00E86D28" w:rsidP="00E86D28">
      <w:pPr>
        <w:pStyle w:val="Listenabsatz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To what extent is Radius-Grow sensible for your work / the work of your ward?</w:t>
      </w:r>
    </w:p>
    <w:p w14:paraId="16C22E57" w14:textId="05AA80E4" w:rsidR="00E86D28" w:rsidRPr="00DC2C24" w:rsidRDefault="00E86D28" w:rsidP="00E86D28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useful has Radius-Grow been for your own work so far?</w:t>
      </w:r>
    </w:p>
    <w:p w14:paraId="4562F1A2" w14:textId="26C4A56D" w:rsidR="00E86D28" w:rsidRPr="00DC2C24" w:rsidRDefault="00E86D28" w:rsidP="00E86D28">
      <w:pPr>
        <w:pStyle w:val="Listenabsatz"/>
        <w:numPr>
          <w:ilvl w:val="2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(expected/unexpected) positive effects of Radius-Grow could you observe?</w:t>
      </w:r>
    </w:p>
    <w:p w14:paraId="7E92AC47" w14:textId="3C169943" w:rsidR="00E86D28" w:rsidRPr="00DC2C24" w:rsidRDefault="00E86D28" w:rsidP="00E86D28">
      <w:pPr>
        <w:pStyle w:val="Listenabsatz"/>
        <w:numPr>
          <w:ilvl w:val="2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 xml:space="preserve">What (expected/unexpected) negative effects of Radius-Grow </w:t>
      </w:r>
      <w:r w:rsidR="00622AE7" w:rsidRPr="00DC2C24">
        <w:rPr>
          <w:rFonts w:ascii="Calibri" w:hAnsi="Calibri" w:cs="Calibri"/>
          <w:sz w:val="22"/>
          <w:szCs w:val="22"/>
          <w:lang w:val="en-US"/>
        </w:rPr>
        <w:t>could you observe?</w:t>
      </w:r>
    </w:p>
    <w:p w14:paraId="5D3FFC40" w14:textId="3B6660B4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(further) potential added value of Radius-Grow do you see for your work?</w:t>
      </w:r>
    </w:p>
    <w:p w14:paraId="47E57015" w14:textId="3D91A61D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 xml:space="preserve">How good is the </w:t>
      </w:r>
      <w:proofErr w:type="gramStart"/>
      <w:r w:rsidRPr="00DC2C24">
        <w:rPr>
          <w:rFonts w:ascii="Calibri" w:hAnsi="Calibri" w:cs="Calibri"/>
          <w:sz w:val="22"/>
          <w:szCs w:val="22"/>
          <w:lang w:val="en-US"/>
        </w:rPr>
        <w:t>fit</w:t>
      </w:r>
      <w:proofErr w:type="gramEnd"/>
      <w:r w:rsidRPr="00DC2C24">
        <w:rPr>
          <w:rFonts w:ascii="Calibri" w:hAnsi="Calibri" w:cs="Calibri"/>
          <w:sz w:val="22"/>
          <w:szCs w:val="22"/>
          <w:lang w:val="en-US"/>
        </w:rPr>
        <w:t xml:space="preserve"> of Radius-Grow to the needs of patients?</w:t>
      </w:r>
    </w:p>
    <w:p w14:paraId="3909DCA7" w14:textId="211EB549" w:rsidR="00622AE7" w:rsidRPr="00DC2C24" w:rsidRDefault="00622AE7" w:rsidP="00622AE7">
      <w:pPr>
        <w:pStyle w:val="Listenabsatz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do you feel about working with Radius-Grow?</w:t>
      </w:r>
    </w:p>
    <w:p w14:paraId="2E7BA801" w14:textId="1693498D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o you think it is your responsibility to use Radius-Grow?</w:t>
      </w:r>
    </w:p>
    <w:p w14:paraId="68DD806C" w14:textId="40F6E6FD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 xml:space="preserve">Are there key </w:t>
      </w:r>
      <w:proofErr w:type="gramStart"/>
      <w:r w:rsidRPr="00DC2C24">
        <w:rPr>
          <w:rFonts w:ascii="Calibri" w:hAnsi="Calibri" w:cs="Calibri"/>
          <w:sz w:val="22"/>
          <w:szCs w:val="22"/>
          <w:lang w:val="en-US"/>
        </w:rPr>
        <w:t>persons</w:t>
      </w:r>
      <w:proofErr w:type="gramEnd"/>
      <w:r w:rsidRPr="00DC2C24">
        <w:rPr>
          <w:rFonts w:ascii="Calibri" w:hAnsi="Calibri" w:cs="Calibri"/>
          <w:sz w:val="22"/>
          <w:szCs w:val="22"/>
          <w:lang w:val="en-US"/>
        </w:rPr>
        <w:t xml:space="preserve"> who endorse Radius-Grow and motivate others to work with it?</w:t>
      </w:r>
    </w:p>
    <w:p w14:paraId="67AE2179" w14:textId="5D5FC940" w:rsidR="00622AE7" w:rsidRPr="00DC2C24" w:rsidRDefault="00622AE7" w:rsidP="00622AE7">
      <w:pPr>
        <w:pStyle w:val="Listenabsatz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To what extent have you worked with Radius-Grow (as a team)?</w:t>
      </w:r>
    </w:p>
    <w:p w14:paraId="4563645B" w14:textId="29DC69D4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has your work changed due to the use of Radius-Grow? How well does it align with your workflows?</w:t>
      </w:r>
    </w:p>
    <w:p w14:paraId="0431AADC" w14:textId="788D504B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did the use of Radius-Grow influence the cooperation within the team?</w:t>
      </w:r>
    </w:p>
    <w:p w14:paraId="339164F9" w14:textId="1580D97B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important was working with Radius-Grow compared to other things?</w:t>
      </w:r>
    </w:p>
    <w:p w14:paraId="7DD3714E" w14:textId="1B5699FA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o you / your team have the necessary competencies to use Radius-Grow?</w:t>
      </w:r>
    </w:p>
    <w:p w14:paraId="7D74C1C6" w14:textId="0983B5DD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ere there enough resources?</w:t>
      </w:r>
    </w:p>
    <w:p w14:paraId="0729FCAA" w14:textId="1E1DC4E1" w:rsidR="00622AE7" w:rsidRPr="00DC2C24" w:rsidRDefault="00622AE7" w:rsidP="00622AE7">
      <w:pPr>
        <w:pStyle w:val="Listenabsatz"/>
        <w:numPr>
          <w:ilvl w:val="1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 xml:space="preserve">How did you get along with the user interface and the different functions? </w:t>
      </w:r>
    </w:p>
    <w:p w14:paraId="394E7982" w14:textId="736D65B9" w:rsidR="00622AE7" w:rsidRPr="00DC2C24" w:rsidRDefault="00622AE7" w:rsidP="00622AE7">
      <w:pPr>
        <w:pStyle w:val="Listenabsatz"/>
        <w:numPr>
          <w:ilvl w:val="2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ere any functions missing or obsolete?</w:t>
      </w:r>
    </w:p>
    <w:p w14:paraId="4385734F" w14:textId="0E48B689" w:rsidR="00622AE7" w:rsidRPr="00DC2C24" w:rsidRDefault="00622AE7" w:rsidP="00622AE7">
      <w:pPr>
        <w:pStyle w:val="Listenabsatz"/>
        <w:numPr>
          <w:ilvl w:val="0"/>
          <w:numId w:val="1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To what extent did you reflect on the work with Radius-Grow in the team and give or receive feedback?</w:t>
      </w:r>
    </w:p>
    <w:p w14:paraId="412D7BB3" w14:textId="77777777" w:rsidR="00622AE7" w:rsidRPr="00DC2C24" w:rsidRDefault="00622AE7" w:rsidP="00622AE7">
      <w:pPr>
        <w:rPr>
          <w:rFonts w:ascii="Calibri" w:hAnsi="Calibri" w:cs="Calibri"/>
        </w:rPr>
      </w:pPr>
    </w:p>
    <w:p w14:paraId="412B95C7" w14:textId="77777777" w:rsidR="0043144E" w:rsidRPr="00DC2C24" w:rsidRDefault="0043144E">
      <w:pPr>
        <w:spacing w:line="278" w:lineRule="auto"/>
        <w:rPr>
          <w:rFonts w:ascii="Calibri" w:hAnsi="Calibri" w:cs="Calibri"/>
        </w:rPr>
      </w:pPr>
      <w:r w:rsidRPr="00DC2C24">
        <w:rPr>
          <w:rFonts w:ascii="Calibri" w:hAnsi="Calibri" w:cs="Calibri"/>
        </w:rPr>
        <w:br w:type="page"/>
      </w:r>
    </w:p>
    <w:p w14:paraId="2EC6A2BB" w14:textId="24F0B3B9" w:rsidR="00622AE7" w:rsidRPr="00DC2C24" w:rsidRDefault="00622AE7" w:rsidP="00622AE7">
      <w:pPr>
        <w:rPr>
          <w:rFonts w:ascii="Calibri" w:hAnsi="Calibri" w:cs="Calibri"/>
        </w:rPr>
      </w:pPr>
      <w:r w:rsidRPr="00DC2C24">
        <w:rPr>
          <w:rFonts w:ascii="Calibri" w:hAnsi="Calibri" w:cs="Calibri"/>
        </w:rPr>
        <w:lastRenderedPageBreak/>
        <w:t>Patient interview guide</w:t>
      </w:r>
    </w:p>
    <w:p w14:paraId="57C148DF" w14:textId="54486725" w:rsidR="00622AE7" w:rsidRPr="00DC2C24" w:rsidRDefault="00622AE7" w:rsidP="00622AE7">
      <w:pPr>
        <w:pStyle w:val="Listenabsatz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useful do you find Radius-Grow for your treatment?</w:t>
      </w:r>
    </w:p>
    <w:p w14:paraId="536999D1" w14:textId="053C7301" w:rsidR="00622AE7" w:rsidRPr="00DC2C24" w:rsidRDefault="00622AE7" w:rsidP="00622AE7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do you think about “Blended Care”, i.e. the combination of digital and personal therapy contents?</w:t>
      </w:r>
    </w:p>
    <w:p w14:paraId="5F3AA2FF" w14:textId="4E7BB034" w:rsidR="00622AE7" w:rsidRPr="00DC2C24" w:rsidRDefault="00622AE7" w:rsidP="00622AE7">
      <w:pPr>
        <w:pStyle w:val="Listenabsatz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 xml:space="preserve">Please describe the effort you have invested </w:t>
      </w:r>
      <w:proofErr w:type="gramStart"/>
      <w:r w:rsidRPr="00DC2C24">
        <w:rPr>
          <w:rFonts w:ascii="Calibri" w:hAnsi="Calibri" w:cs="Calibri"/>
          <w:sz w:val="22"/>
          <w:szCs w:val="22"/>
          <w:lang w:val="en-US"/>
        </w:rPr>
        <w:t>to use</w:t>
      </w:r>
      <w:proofErr w:type="gramEnd"/>
      <w:r w:rsidRPr="00DC2C24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AA4D66" w:rsidRPr="00DC2C24">
        <w:rPr>
          <w:rFonts w:ascii="Calibri" w:hAnsi="Calibri" w:cs="Calibri"/>
          <w:sz w:val="22"/>
          <w:szCs w:val="22"/>
          <w:lang w:val="en-US"/>
        </w:rPr>
        <w:t>Radius-Grow</w:t>
      </w:r>
      <w:r w:rsidRPr="00DC2C24">
        <w:rPr>
          <w:rFonts w:ascii="Calibri" w:hAnsi="Calibri" w:cs="Calibri"/>
          <w:sz w:val="22"/>
          <w:szCs w:val="22"/>
          <w:lang w:val="en-US"/>
        </w:rPr>
        <w:t xml:space="preserve"> in your treatment. </w:t>
      </w:r>
    </w:p>
    <w:p w14:paraId="41B19FBE" w14:textId="730B7213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id you get acquainted with the functions and the usage of Radius-Grow?</w:t>
      </w:r>
    </w:p>
    <w:p w14:paraId="1E0CE1B2" w14:textId="58FB5AC1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difficult is it, to learn the handling of Radius-Grow?</w:t>
      </w:r>
    </w:p>
    <w:p w14:paraId="418CFBA2" w14:textId="64EF42A9" w:rsidR="00AA4D66" w:rsidRPr="00DC2C24" w:rsidRDefault="00AA4D66" w:rsidP="00AA4D66">
      <w:pPr>
        <w:pStyle w:val="Listenabsatz"/>
        <w:numPr>
          <w:ilvl w:val="2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much/what kind of support did you need to use it?</w:t>
      </w:r>
    </w:p>
    <w:p w14:paraId="47BAB1FD" w14:textId="5AB3624D" w:rsidR="00AA4D66" w:rsidRPr="00DC2C24" w:rsidRDefault="00AA4D66" w:rsidP="00AA4D66">
      <w:pPr>
        <w:pStyle w:val="Listenabsatz"/>
        <w:numPr>
          <w:ilvl w:val="2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id you have problems while using Radius-Grow?</w:t>
      </w:r>
    </w:p>
    <w:p w14:paraId="550E9031" w14:textId="5DF5C4BD" w:rsidR="00AA4D66" w:rsidRPr="00DC2C24" w:rsidRDefault="00AA4D66" w:rsidP="00AA4D66">
      <w:pPr>
        <w:pStyle w:val="Listenabsatz"/>
        <w:numPr>
          <w:ilvl w:val="2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would have facilitated the usage?</w:t>
      </w:r>
    </w:p>
    <w:p w14:paraId="0A95512C" w14:textId="7DAD77C8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To what extent have you used Radius-Grow?</w:t>
      </w:r>
    </w:p>
    <w:p w14:paraId="5E9F3396" w14:textId="2FBD4782" w:rsidR="00AA4D66" w:rsidRPr="00DC2C24" w:rsidRDefault="00AA4D66" w:rsidP="00AA4D66">
      <w:pPr>
        <w:pStyle w:val="Listenabsatz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did Radius-Grow affect your treatment?</w:t>
      </w:r>
    </w:p>
    <w:p w14:paraId="1C98381C" w14:textId="4A2E29CA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positive aspects/effects were there?</w:t>
      </w:r>
    </w:p>
    <w:p w14:paraId="7F4124AB" w14:textId="4DFFCBF5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negative aspects/effects were there?</w:t>
      </w:r>
    </w:p>
    <w:p w14:paraId="11C93C75" w14:textId="1CE304FF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at was your experience with the “Collecting moments” function?</w:t>
      </w:r>
    </w:p>
    <w:p w14:paraId="70212067" w14:textId="558A5854" w:rsidR="00AA4D66" w:rsidRPr="00DC2C24" w:rsidRDefault="00AA4D66" w:rsidP="00AA4D66">
      <w:pPr>
        <w:pStyle w:val="Listenabsatz"/>
        <w:numPr>
          <w:ilvl w:val="2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ave you used the “Collect moments” function?</w:t>
      </w:r>
    </w:p>
    <w:p w14:paraId="41E50FB2" w14:textId="5BB8C10B" w:rsidR="00AA4D66" w:rsidRPr="00DC2C24" w:rsidRDefault="00AA4D66" w:rsidP="00AA4D66">
      <w:pPr>
        <w:pStyle w:val="Listenabsatz"/>
        <w:numPr>
          <w:ilvl w:val="2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id you find collecting moments on the tree rewarding?</w:t>
      </w:r>
    </w:p>
    <w:p w14:paraId="0B97F84F" w14:textId="707A400B" w:rsidR="00AA4D66" w:rsidRPr="00DC2C24" w:rsidRDefault="00AA4D66" w:rsidP="00AA4D66">
      <w:pPr>
        <w:pStyle w:val="Listenabsatz"/>
        <w:numPr>
          <w:ilvl w:val="2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id Radius-Grow help you to reduce avoidance behavior?</w:t>
      </w:r>
    </w:p>
    <w:p w14:paraId="601D9D9A" w14:textId="4576E926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ich functions were particularly important/useful for you?</w:t>
      </w:r>
    </w:p>
    <w:p w14:paraId="6B3411E8" w14:textId="5C664745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ich functions were less important to you?</w:t>
      </w:r>
    </w:p>
    <w:p w14:paraId="72DBD036" w14:textId="11D9D464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ich functions did you miss?</w:t>
      </w:r>
    </w:p>
    <w:p w14:paraId="6315E535" w14:textId="41AA1BB6" w:rsidR="00AA4D66" w:rsidRPr="00DC2C24" w:rsidRDefault="00AA4D66" w:rsidP="00AA4D66">
      <w:pPr>
        <w:pStyle w:val="Listenabsatz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ow satisfied are you with Radius-Grow?</w:t>
      </w:r>
    </w:p>
    <w:p w14:paraId="713CA0C4" w14:textId="7BD894A0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as Radius-Grow adequately tailored to your needs?</w:t>
      </w:r>
    </w:p>
    <w:p w14:paraId="3DF06FD2" w14:textId="56F1B3CC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o you find the user interface appealing?</w:t>
      </w:r>
    </w:p>
    <w:p w14:paraId="4BFEA56D" w14:textId="619BA964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 xml:space="preserve">How do you rate the menu navigation, loading times, design, etc.? </w:t>
      </w:r>
    </w:p>
    <w:p w14:paraId="031D3426" w14:textId="15A482EA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Do you trust the data security of Radius-Grow?</w:t>
      </w:r>
    </w:p>
    <w:p w14:paraId="3821D010" w14:textId="7B076CD4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ill you continue to work with Radius-Grow after discharge?</w:t>
      </w:r>
    </w:p>
    <w:p w14:paraId="4682BA89" w14:textId="38D6AD68" w:rsidR="00AA4D66" w:rsidRPr="00DC2C24" w:rsidRDefault="00AA4D66" w:rsidP="00AA4D66">
      <w:pPr>
        <w:pStyle w:val="Listenabsatz"/>
        <w:numPr>
          <w:ilvl w:val="0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To what extent did you reflect on Radius-Grow with others?</w:t>
      </w:r>
    </w:p>
    <w:p w14:paraId="34D990C1" w14:textId="3EAAC893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Who did you talk to and what did you talk about?</w:t>
      </w:r>
    </w:p>
    <w:p w14:paraId="12F5B9E6" w14:textId="0225228D" w:rsidR="00AA4D66" w:rsidRPr="00DC2C24" w:rsidRDefault="00AA4D66" w:rsidP="00AA4D66">
      <w:pPr>
        <w:pStyle w:val="Listenabsatz"/>
        <w:numPr>
          <w:ilvl w:val="1"/>
          <w:numId w:val="2"/>
        </w:numPr>
        <w:rPr>
          <w:rFonts w:ascii="Calibri" w:hAnsi="Calibri" w:cs="Calibri"/>
          <w:sz w:val="22"/>
          <w:szCs w:val="22"/>
          <w:lang w:val="en-US"/>
        </w:rPr>
      </w:pPr>
      <w:r w:rsidRPr="00DC2C24">
        <w:rPr>
          <w:rFonts w:ascii="Calibri" w:hAnsi="Calibri" w:cs="Calibri"/>
          <w:sz w:val="22"/>
          <w:szCs w:val="22"/>
          <w:lang w:val="en-US"/>
        </w:rPr>
        <w:t>Have you given or received feedback on Radius-Grow?</w:t>
      </w:r>
    </w:p>
    <w:p w14:paraId="75BD9D15" w14:textId="77777777" w:rsidR="00AA4D66" w:rsidRPr="00DC2C24" w:rsidRDefault="00AA4D66" w:rsidP="00AA4D66">
      <w:pPr>
        <w:rPr>
          <w:rFonts w:ascii="Calibri" w:hAnsi="Calibri" w:cs="Calibri"/>
        </w:rPr>
      </w:pPr>
    </w:p>
    <w:p w14:paraId="535F713D" w14:textId="3C99F9B1" w:rsidR="0043144E" w:rsidRPr="00DC2C24" w:rsidRDefault="0043144E" w:rsidP="0043144E">
      <w:pPr>
        <w:rPr>
          <w:rFonts w:ascii="Calibri" w:hAnsi="Calibri" w:cs="Calibri"/>
        </w:rPr>
      </w:pPr>
      <w:r w:rsidRPr="00DC2C24">
        <w:rPr>
          <w:rFonts w:ascii="Calibri" w:hAnsi="Calibri" w:cs="Calibri"/>
        </w:rPr>
        <w:t>Note: detailed questions in both interview guides (labelled with characters and roman numerals) were only posed when necessary.</w:t>
      </w:r>
    </w:p>
    <w:p w14:paraId="7846C246" w14:textId="77777777" w:rsidR="0043144E" w:rsidRPr="00DC2C24" w:rsidRDefault="0043144E">
      <w:pPr>
        <w:rPr>
          <w:rFonts w:ascii="Calibri" w:hAnsi="Calibri" w:cs="Calibri"/>
        </w:rPr>
      </w:pPr>
    </w:p>
    <w:sectPr w:rsidR="0043144E" w:rsidRPr="00DC2C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Frutiger 45 Light">
    <w:altName w:val="Calibri"/>
    <w:charset w:val="00"/>
    <w:family w:val="swiss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C97557"/>
    <w:multiLevelType w:val="hybridMultilevel"/>
    <w:tmpl w:val="CF4C0F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818C7"/>
    <w:multiLevelType w:val="hybridMultilevel"/>
    <w:tmpl w:val="657CA178"/>
    <w:lvl w:ilvl="0" w:tplc="7F9858A0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3423774">
    <w:abstractNumId w:val="0"/>
  </w:num>
  <w:num w:numId="2" w16cid:durableId="479081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D28"/>
    <w:rsid w:val="000018BD"/>
    <w:rsid w:val="000046DE"/>
    <w:rsid w:val="0043144E"/>
    <w:rsid w:val="00622AE7"/>
    <w:rsid w:val="006C305D"/>
    <w:rsid w:val="006C6A1F"/>
    <w:rsid w:val="007D4707"/>
    <w:rsid w:val="008D08D6"/>
    <w:rsid w:val="00AA4D66"/>
    <w:rsid w:val="00B46DC1"/>
    <w:rsid w:val="00CD4FBC"/>
    <w:rsid w:val="00DC2C24"/>
    <w:rsid w:val="00E8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D6F1B"/>
  <w15:chartTrackingRefBased/>
  <w15:docId w15:val="{325DA416-7F17-48AA-811D-BF5CCE529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86D28"/>
    <w:pPr>
      <w:spacing w:line="259" w:lineRule="auto"/>
    </w:pPr>
    <w:rPr>
      <w:rFonts w:ascii="Frutiger 45 Light" w:hAnsi="Frutiger 45 Light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86D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86D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6D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86D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86D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86D2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86D2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86D2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86D2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86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86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6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86D2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86D2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86D2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86D2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86D2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86D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86D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86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86D2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86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86D2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86D2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86D28"/>
    <w:pPr>
      <w:spacing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86D2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86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86D2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86D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rähmer</dc:creator>
  <cp:keywords/>
  <dc:description/>
  <cp:lastModifiedBy>Sören Brähmer</cp:lastModifiedBy>
  <cp:revision>5</cp:revision>
  <dcterms:created xsi:type="dcterms:W3CDTF">2025-06-30T10:07:00Z</dcterms:created>
  <dcterms:modified xsi:type="dcterms:W3CDTF">2025-12-15T15:58:00Z</dcterms:modified>
</cp:coreProperties>
</file>